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9B4CA" w14:textId="73396DF3" w:rsidR="001A46B6" w:rsidRDefault="003C03B4">
      <w:r w:rsidRPr="003C03B4">
        <w:drawing>
          <wp:anchor distT="0" distB="0" distL="114300" distR="114300" simplePos="0" relativeHeight="251659264" behindDoc="1" locked="0" layoutInCell="1" allowOverlap="1" wp14:anchorId="7D3BE91A" wp14:editId="7E6A84F3">
            <wp:simplePos x="0" y="0"/>
            <wp:positionH relativeFrom="column">
              <wp:posOffset>463550</wp:posOffset>
            </wp:positionH>
            <wp:positionV relativeFrom="paragraph">
              <wp:posOffset>0</wp:posOffset>
            </wp:positionV>
            <wp:extent cx="4642369" cy="8343900"/>
            <wp:effectExtent l="0" t="0" r="0" b="0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7" b="1242"/>
                    <a:stretch/>
                  </pic:blipFill>
                  <pic:spPr bwMode="auto">
                    <a:xfrm>
                      <a:off x="0" y="0"/>
                      <a:ext cx="4642369" cy="8343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3C03B4"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577B5DE1" wp14:editId="32CD6777">
                <wp:simplePos x="0" y="0"/>
                <wp:positionH relativeFrom="margin">
                  <wp:posOffset>0</wp:posOffset>
                </wp:positionH>
                <wp:positionV relativeFrom="paragraph">
                  <wp:posOffset>8505190</wp:posOffset>
                </wp:positionV>
                <wp:extent cx="5719445" cy="1404620"/>
                <wp:effectExtent l="0" t="0" r="0" b="0"/>
                <wp:wrapNone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94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356900" w14:textId="77777777" w:rsidR="003C03B4" w:rsidRPr="001925FE" w:rsidRDefault="003C03B4" w:rsidP="003C03B4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1925F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upplementary Figure 2. </w:t>
                            </w:r>
                            <w:r w:rsidRPr="001925F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itochondrial CpG methylation frequency and coverage detected by Nanopore sequencing in six individuals</w:t>
                            </w:r>
                            <w:r w:rsidRPr="001925F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The methylation frequency of the mitochondrial DNA from six blood-derived DNA samples, detected by </w:t>
                            </w:r>
                            <w:proofErr w:type="spellStart"/>
                            <w:r w:rsidRPr="001925F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anopolish</w:t>
                            </w:r>
                            <w:proofErr w:type="spellEnd"/>
                            <w:r w:rsidRPr="001925F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 Methylation frequency is indicated by blue dots and coverage by red dots and the x-axis indicates the positions in the mitochondrial genome (hg38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77B5DE1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669.7pt;width:450.35pt;height:110.6pt;z-index:-2516561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" filled="f" stroked="f">
                <v:textbox style="mso-fit-shape-to-text:t">
                  <w:txbxContent>
                    <w:p w14:paraId="6F356900" w14:textId="77777777" w:rsidR="003C03B4" w:rsidRPr="001925FE" w:rsidRDefault="003C03B4" w:rsidP="003C03B4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1925FE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Supplementary Figure 2. </w:t>
                      </w:r>
                      <w:r w:rsidRPr="001925FE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Mitochondrial CpG methylation frequency and coverage detected by Nanopore sequencing in six individuals</w:t>
                      </w:r>
                      <w:r w:rsidRPr="001925F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The methylation frequency of the mitochondrial DNA from six blood-derived DNA samples, detected by </w:t>
                      </w:r>
                      <w:proofErr w:type="spellStart"/>
                      <w:r w:rsidRPr="001925F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anopolish</w:t>
                      </w:r>
                      <w:proofErr w:type="spellEnd"/>
                      <w:r w:rsidRPr="001925F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 Methylation frequency is indicated by blue dots and coverage by red dots and the x-axis indicates the positions in the mitochondrial genome (hg38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A46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DM0tTQ0MjQ0MDBX0lEKTi0uzszPAykwrAUAKERPciwAAAA="/>
  </w:docVars>
  <w:rsids>
    <w:rsidRoot w:val="003C03B4"/>
    <w:rsid w:val="001A46B6"/>
    <w:rsid w:val="003C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7624F"/>
  <w15:chartTrackingRefBased/>
  <w15:docId w15:val="{78790A08-D0BE-42F5-9FFC-B57F0781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üth</dc:creator>
  <cp:keywords/>
  <dc:description/>
  <cp:lastModifiedBy>theresa Lüth</cp:lastModifiedBy>
  <cp:revision>1</cp:revision>
  <dcterms:created xsi:type="dcterms:W3CDTF">2021-02-05T13:42:00Z</dcterms:created>
  <dcterms:modified xsi:type="dcterms:W3CDTF">2021-02-05T13:43:00Z</dcterms:modified>
</cp:coreProperties>
</file>